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able.</w:t>
      </w:r>
      <w:r>
        <w:rPr>
          <w:rFonts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Organ function in the NS, NTHS, DS, and DTHS groups</w:t>
      </w:r>
    </w:p>
    <w:tbl>
      <w:tblPr>
        <w:tblStyle w:val="5"/>
        <w:tblW w:w="12803" w:type="dxa"/>
        <w:tblInd w:w="5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688"/>
        <w:gridCol w:w="1559"/>
        <w:gridCol w:w="1680"/>
        <w:gridCol w:w="1824"/>
        <w:gridCol w:w="1687"/>
        <w:gridCol w:w="1688"/>
        <w:gridCol w:w="1687"/>
        <w:gridCol w:w="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44525773"/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 h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h</w:t>
            </w:r>
            <w:bookmarkStart w:id="2" w:name="_GoBack"/>
            <w:bookmarkEnd w:id="2"/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 h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 h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 h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0 h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22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LT (U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.30±7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.20±6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.70±7.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.70±6.8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.20±6.6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.40±7.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.40±7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.80±1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.00±9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.90±9.1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4.40±8.5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4.80±7.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.00±9.93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3.10±11.49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.30±6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.40±4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.80±6.3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.80±6.6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3.50±4.7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.90±1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4.80±5.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.00±9.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.90±10.3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.00±11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T (U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.40±6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.90±7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.80±7.3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7.50±7.9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.10±8.3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.20±9.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.80±9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.90±7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7.50±8.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.90±9.0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.20±10.7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.30±12.3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6.20±153.89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5.20±168.27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.90±4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.60±7.27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.90±7.71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.30±8.44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.80±10.00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.30±1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.10±6.31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9.60±12.04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5.50±13.67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9.40±12.88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UN (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mg/d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80±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70±0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40±1.0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10±1.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10±1.3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.30±1.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.00±1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10±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0±0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50±0.8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60±1.1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80±1.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80±1.8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40±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80±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90±0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40±0.5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90±0.55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30±0.49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80±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30±0.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70±0.43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90±0.4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10±0.3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EA (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μmol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40±7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.00±8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.20±9.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.80±6.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90±6.2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.10±5.8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50±7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.10±6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1.40±7.54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2.20±8.38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4.20±10.93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1.10±12.73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2.50±18.04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4.40±27.10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20±5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1.20±6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9.80±5.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9.20±5.64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0.20±6.31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.70±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90±4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4.60±7.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2.10±11.71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3.00±9.10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K </w:t>
            </w:r>
            <w:r>
              <w:rPr>
                <w:rFonts w:hint="eastAsia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60.40±239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37.80±381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93.40±226.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1.30±204.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2.20±195.6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2.00±229.4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88.80±236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3.70±249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23.20±168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18.90±308.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13.00±308.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56.40±670.3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57.20±886.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62.40±84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90.50±297.9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7.50±371.9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64.10±380.03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85.90±513.63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59.30±441.14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70" w:hRule="atLeast"/>
        </w:trPr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THS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44.10±272.05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68.10±233.91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70.60±410.90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41.30±385.44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17.5±533.91</w:t>
            </w:r>
            <w:r>
              <w:rPr>
                <w:rFonts w:eastAsia="宋体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Values are</w:t>
      </w:r>
      <w:r>
        <w:rPr>
          <w:rFonts w:eastAsia="宋体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resented as</w:t>
      </w:r>
      <w:r>
        <w:rPr>
          <w:rFonts w:eastAsia="宋体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ean±standard deviation. CREA, </w:t>
      </w:r>
      <w:bookmarkStart w:id="1" w:name="OLE_LINK18"/>
      <w:r>
        <w:rPr>
          <w:rFonts w:eastAsia="宋体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reatinine</w:t>
      </w:r>
      <w:bookmarkEnd w:id="1"/>
      <w:r>
        <w:rPr>
          <w:rFonts w:eastAsia="宋体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BUN, blood</w:t>
      </w:r>
      <w:r>
        <w:rPr>
          <w:rFonts w:eastAsia="宋体" w:cs="Times New Roman"/>
          <w:bCs/>
          <w:sz w:val="20"/>
          <w:szCs w:val="20"/>
        </w:rPr>
        <w:t> urea </w:t>
      </w:r>
      <w:r>
        <w:rPr>
          <w:rFonts w:eastAsia="宋体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itrogen; CK, creatine kinase. Values are show as mean±SEM. a, b, and c denote a statistically significant difference for NS vs. NTHS, DTHS vs. DS, and DTHS vs. respectively, NTHS at the same time point.</w:t>
      </w:r>
    </w:p>
    <w:p/>
    <w:p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613"/>
    <w:rsid w:val="002F4466"/>
    <w:rsid w:val="00524613"/>
    <w:rsid w:val="00CC0A43"/>
    <w:rsid w:val="012F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TW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unhideWhenUsed/>
    <w:qFormat/>
    <w:uiPriority w:val="99"/>
    <w:pPr>
      <w:widowControl w:val="0"/>
      <w:spacing w:after="200" w:line="276" w:lineRule="auto"/>
      <w:jc w:val="both"/>
    </w:pPr>
    <w:rPr>
      <w:kern w:val="2"/>
      <w:sz w:val="20"/>
      <w:szCs w:val="20"/>
      <w:lang w:eastAsia="zh-CN"/>
    </w:rPr>
  </w:style>
  <w:style w:type="paragraph" w:styleId="3">
    <w:name w:val="Balloon Text"/>
    <w:basedOn w:val="1"/>
    <w:link w:val="9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annotation subject"/>
    <w:basedOn w:val="2"/>
    <w:next w:val="2"/>
    <w:link w:val="10"/>
    <w:semiHidden/>
    <w:unhideWhenUsed/>
    <w:uiPriority w:val="99"/>
    <w:pPr>
      <w:widowControl/>
      <w:spacing w:after="160" w:line="240" w:lineRule="auto"/>
      <w:jc w:val="left"/>
    </w:pPr>
    <w:rPr>
      <w:b/>
      <w:bCs/>
      <w:kern w:val="0"/>
      <w:lang w:eastAsia="zh-TW"/>
    </w:rPr>
  </w:style>
  <w:style w:type="character" w:styleId="7">
    <w:name w:val="annotation reference"/>
    <w:basedOn w:val="6"/>
    <w:semiHidden/>
    <w:unhideWhenUsed/>
    <w:qFormat/>
    <w:uiPriority w:val="99"/>
    <w:rPr>
      <w:sz w:val="16"/>
      <w:szCs w:val="16"/>
    </w:rPr>
  </w:style>
  <w:style w:type="character" w:customStyle="1" w:styleId="8">
    <w:name w:val="Comment Text Char"/>
    <w:basedOn w:val="6"/>
    <w:link w:val="2"/>
    <w:qFormat/>
    <w:uiPriority w:val="99"/>
    <w:rPr>
      <w:kern w:val="2"/>
      <w:sz w:val="20"/>
      <w:szCs w:val="20"/>
      <w:lang w:eastAsia="zh-CN"/>
    </w:rPr>
  </w:style>
  <w:style w:type="character" w:customStyle="1" w:styleId="9">
    <w:name w:val="Balloon Text Char"/>
    <w:basedOn w:val="6"/>
    <w:link w:val="3"/>
    <w:semiHidden/>
    <w:uiPriority w:val="99"/>
    <w:rPr>
      <w:rFonts w:ascii="Segoe UI" w:hAnsi="Segoe UI" w:cs="Segoe UI"/>
      <w:sz w:val="18"/>
      <w:szCs w:val="18"/>
    </w:rPr>
  </w:style>
  <w:style w:type="character" w:customStyle="1" w:styleId="10">
    <w:name w:val="Comment Subject Char"/>
    <w:basedOn w:val="8"/>
    <w:link w:val="4"/>
    <w:semiHidden/>
    <w:uiPriority w:val="99"/>
    <w:rPr>
      <w:b/>
      <w:bCs/>
      <w:kern w:val="2"/>
      <w:sz w:val="20"/>
      <w:szCs w:val="20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7</Words>
  <Characters>1708</Characters>
  <Lines>29</Lines>
  <Paragraphs>7</Paragraphs>
  <TotalTime>7</TotalTime>
  <ScaleCrop>false</ScaleCrop>
  <LinksUpToDate>false</LinksUpToDate>
  <CharactersWithSpaces>2018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14:25:00Z</dcterms:created>
  <dc:creator>Author</dc:creator>
  <cp:lastModifiedBy>撞墙婆婆</cp:lastModifiedBy>
  <dcterms:modified xsi:type="dcterms:W3CDTF">2020-07-01T16:20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